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</w:t>
      </w:r>
    </w:p>
    <w:p>
      <w:pPr>
        <w:pStyle w:val="Normal"/>
        <w:rPr/>
      </w:pPr>
      <w:r>
        <w:rPr/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1620"/>
        <w:gridCol w:w="1260"/>
        <w:gridCol w:w="1080"/>
        <w:gridCol w:w="1620"/>
        <w:gridCol w:w="1620"/>
        <w:gridCol w:w="1170"/>
        <w:gridCol w:w="1080"/>
        <w:gridCol w:w="135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TEC Scor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eatment Gro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-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reatment Gro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st-treat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% Ch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 Gro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-treat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ntrol Group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st-treatmen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% Ch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#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-value</w:t>
            </w:r>
            <w:r>
              <w:rPr>
                <w:vertAlign w:val="superscript"/>
              </w:rPr>
              <w:t>##</w:t>
            </w:r>
            <w:r>
              <w:rPr/>
              <w:t xml:space="preserve"> between group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3 ± 19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.9 ± 16.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5.6 ± 21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.1 ± 21.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38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99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peech/Languag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3 ± 5.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5 ± 5.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1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9 ± 6.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4 ± 6.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75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ociabil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4 ± 6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5 ± 6.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0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.8 ± 6.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0 ± 6.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13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00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nsory/Cognitiv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1 ± 5.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1 ± 3.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01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.6 ± 5.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.5 ± 6.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3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36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ealth/Physic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.5 ± 11.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8 ± 8.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.04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.4 ± 8.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2 ± 7.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67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01:56:00Z</dcterms:created>
  <dc:creator>Dan Rossignol</dc:creator>
  <dc:description/>
  <cp:keywords/>
  <dc:language>en-US</dc:language>
  <cp:lastModifiedBy>Dan Rossignol</cp:lastModifiedBy>
  <dcterms:modified xsi:type="dcterms:W3CDTF">2009-02-26T01:57:00Z</dcterms:modified>
  <cp:revision>3</cp:revision>
  <dc:subject/>
  <dc:title/>
</cp:coreProperties>
</file>